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34D07" w14:textId="77777777" w:rsidR="003A45C1" w:rsidRPr="00773164" w:rsidRDefault="003A45C1" w:rsidP="003A45C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CO"/>
        </w:rPr>
      </w:pPr>
      <w:r w:rsidRPr="00EE6F70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773164">
        <w:rPr>
          <w:rFonts w:ascii="Times New Roman" w:hAnsi="Times New Roman" w:cs="Times New Roman"/>
          <w:sz w:val="24"/>
          <w:szCs w:val="24"/>
        </w:rPr>
        <w:t xml:space="preserve"> Voucher number and </w:t>
      </w:r>
      <w:proofErr w:type="spellStart"/>
      <w:r w:rsidRPr="00773164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773164">
        <w:rPr>
          <w:rFonts w:ascii="Times New Roman" w:hAnsi="Times New Roman" w:cs="Times New Roman"/>
          <w:sz w:val="24"/>
          <w:szCs w:val="24"/>
        </w:rPr>
        <w:t xml:space="preserve"> accession codes of the sequences of </w:t>
      </w:r>
      <w:r w:rsidRPr="00773164">
        <w:rPr>
          <w:rFonts w:ascii="Times New Roman" w:hAnsi="Times New Roman" w:cs="Times New Roman"/>
          <w:i/>
          <w:iCs/>
          <w:sz w:val="24"/>
          <w:szCs w:val="24"/>
        </w:rPr>
        <w:t>Lasiurus</w:t>
      </w:r>
      <w:r w:rsidRPr="00773164">
        <w:rPr>
          <w:rFonts w:ascii="Times New Roman" w:hAnsi="Times New Roman" w:cs="Times New Roman"/>
          <w:sz w:val="24"/>
          <w:szCs w:val="24"/>
        </w:rPr>
        <w:t xml:space="preserve"> used in this study. The new sequence from Colombia is highlighted in bold. </w:t>
      </w:r>
      <w:r w:rsidRPr="00773164">
        <w:rPr>
          <w:rFonts w:ascii="Times New Roman" w:eastAsia="Times New Roman" w:hAnsi="Times New Roman" w:cs="Times New Roman"/>
          <w:color w:val="000000"/>
          <w:sz w:val="24"/>
          <w:szCs w:val="24"/>
          <w:lang w:val="es-CO"/>
        </w:rPr>
        <w:t>MHN-</w:t>
      </w:r>
      <w:proofErr w:type="spellStart"/>
      <w:r w:rsidRPr="00773164">
        <w:rPr>
          <w:rFonts w:ascii="Times New Roman" w:eastAsia="Times New Roman" w:hAnsi="Times New Roman" w:cs="Times New Roman"/>
          <w:color w:val="000000"/>
          <w:sz w:val="24"/>
          <w:szCs w:val="24"/>
          <w:lang w:val="es-CO"/>
        </w:rPr>
        <w:t>UCa</w:t>
      </w:r>
      <w:proofErr w:type="spellEnd"/>
      <w:r w:rsidRPr="00773164">
        <w:rPr>
          <w:rFonts w:ascii="Times New Roman" w:eastAsia="Times New Roman" w:hAnsi="Times New Roman" w:cs="Times New Roman"/>
          <w:color w:val="000000"/>
          <w:sz w:val="24"/>
          <w:szCs w:val="24"/>
          <w:lang w:val="es-CO"/>
        </w:rPr>
        <w:t>: Museo de Historia Natural, Universidad de Caldas, Colombia.</w:t>
      </w:r>
    </w:p>
    <w:p w14:paraId="2B3EB81F" w14:textId="77777777" w:rsidR="003A45C1" w:rsidRPr="00773164" w:rsidRDefault="003A45C1" w:rsidP="003A45C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CO"/>
        </w:rPr>
      </w:pPr>
    </w:p>
    <w:tbl>
      <w:tblPr>
        <w:tblW w:w="8253" w:type="dxa"/>
        <w:tblLook w:val="04A0" w:firstRow="1" w:lastRow="0" w:firstColumn="1" w:lastColumn="0" w:noHBand="0" w:noVBand="1"/>
      </w:tblPr>
      <w:tblGrid>
        <w:gridCol w:w="2610"/>
        <w:gridCol w:w="1723"/>
        <w:gridCol w:w="1517"/>
        <w:gridCol w:w="2403"/>
      </w:tblGrid>
      <w:tr w:rsidR="003A45C1" w:rsidRPr="00773164" w14:paraId="17E7C7C2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2A480B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1A8C1D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ucher numbe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7DFE44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Bank accession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904659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lity</w:t>
            </w:r>
          </w:p>
        </w:tc>
      </w:tr>
      <w:tr w:rsidR="003A45C1" w:rsidRPr="00773164" w14:paraId="47CE6F8D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2808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asiurus </w:t>
            </w:r>
            <w:proofErr w:type="spellStart"/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equipae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8A7C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A2105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66C7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52365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AED2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u: Arequipa</w:t>
            </w:r>
          </w:p>
        </w:tc>
      </w:tr>
      <w:tr w:rsidR="003A45C1" w:rsidRPr="00773164" w14:paraId="27F07E3F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5614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asiurus </w:t>
            </w:r>
            <w:proofErr w:type="spellStart"/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equipae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1FA6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M5293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E9BD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03095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C79D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u: Tacna</w:t>
            </w:r>
          </w:p>
        </w:tc>
      </w:tr>
      <w:tr w:rsidR="003A45C1" w:rsidRPr="00773164" w14:paraId="0C5E6983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F0CE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asiurus </w:t>
            </w:r>
            <w:proofErr w:type="spellStart"/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ratus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F856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440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CB7D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41704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68DB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yana</w:t>
            </w:r>
          </w:p>
        </w:tc>
      </w:tr>
      <w:tr w:rsidR="003A45C1" w:rsidRPr="00773164" w14:paraId="2E2549CA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72CD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asiurus </w:t>
            </w:r>
            <w:proofErr w:type="spellStart"/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ossevillii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DC65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B6329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D1D5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747683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8243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ivia: Santa Cruz</w:t>
            </w:r>
          </w:p>
        </w:tc>
      </w:tr>
      <w:tr w:rsidR="003A45C1" w:rsidRPr="00773164" w14:paraId="2843A083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9130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asiurus </w:t>
            </w:r>
            <w:proofErr w:type="spellStart"/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ossevillii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D13B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1346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8267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41705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6535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</w:tr>
      <w:tr w:rsidR="003A45C1" w:rsidRPr="00773164" w14:paraId="1C0B5346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779D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asiurus </w:t>
            </w:r>
            <w:proofErr w:type="spellStart"/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ossevillii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9A74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VZAD52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1480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376838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73D4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zil: Paraná</w:t>
            </w:r>
          </w:p>
        </w:tc>
      </w:tr>
      <w:tr w:rsidR="003A45C1" w:rsidRPr="00773164" w14:paraId="53C5ADD8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744D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siurus boreali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9FF1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2107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9EAA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4170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CFD9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: Kansas</w:t>
            </w:r>
          </w:p>
        </w:tc>
      </w:tr>
      <w:tr w:rsidR="003A45C1" w:rsidRPr="00773164" w14:paraId="07586611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1487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siurus boreali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6FCF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1031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4033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41708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C2DC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data</w:t>
            </w:r>
          </w:p>
        </w:tc>
      </w:tr>
      <w:tr w:rsidR="003A45C1" w:rsidRPr="00773164" w14:paraId="477D08B1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3C1E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siurus boreali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2F9A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2107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0595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4171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E86A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: Kansas</w:t>
            </w:r>
          </w:p>
        </w:tc>
      </w:tr>
      <w:tr w:rsidR="003A45C1" w:rsidRPr="00773164" w14:paraId="4FF37FF9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5481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siurus boreali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A969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721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0519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990028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75C2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</w:tr>
      <w:tr w:rsidR="003A45C1" w:rsidRPr="00773164" w14:paraId="6F84B8B2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4DE5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siurus boreali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2D3F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UMZM812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A8AC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747684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9FB5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: Louisiana</w:t>
            </w:r>
          </w:p>
        </w:tc>
      </w:tr>
      <w:tr w:rsidR="003A45C1" w:rsidRPr="00773164" w14:paraId="2EE136FF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6B9D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siurus cinere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560E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BM18500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1FC5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4172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8363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: Hawaii</w:t>
            </w:r>
          </w:p>
        </w:tc>
      </w:tr>
      <w:tr w:rsidR="003A45C1" w:rsidRPr="00773164" w14:paraId="75A78453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99CC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siurus cinere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F3AF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1101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72D8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41712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7C19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xico: Querétaro</w:t>
            </w:r>
          </w:p>
        </w:tc>
      </w:tr>
      <w:tr w:rsidR="003A45C1" w:rsidRPr="00773164" w14:paraId="689D9376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5BAA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siurus cinere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57CF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K352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6BE0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41718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5BC0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: Texas</w:t>
            </w:r>
          </w:p>
        </w:tc>
      </w:tr>
      <w:tr w:rsidR="003A45C1" w:rsidRPr="00773164" w14:paraId="08E2BB5A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1759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siurus cinere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6DE0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925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FB39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41738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A190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xico: S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</w:t>
            </w:r>
          </w:p>
        </w:tc>
      </w:tr>
      <w:tr w:rsidR="003A45C1" w:rsidRPr="00773164" w14:paraId="770DF7B0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1B59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siurus cinere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1341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K107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6A13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41717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1CFD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: Texas</w:t>
            </w:r>
          </w:p>
        </w:tc>
      </w:tr>
      <w:tr w:rsidR="003A45C1" w:rsidRPr="00773164" w14:paraId="6E7207BA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1CB6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siurus cinere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6308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BM18554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1FEC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41726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5770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: Hawaii</w:t>
            </w:r>
          </w:p>
        </w:tc>
      </w:tr>
      <w:tr w:rsidR="003A45C1" w:rsidRPr="00773164" w14:paraId="0C40682A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5293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siurus cinere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8960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358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F5A7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4173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CFF9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: New Mexico</w:t>
            </w:r>
          </w:p>
        </w:tc>
      </w:tr>
      <w:tr w:rsidR="003A45C1" w:rsidRPr="00773164" w14:paraId="310A09CD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CB88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siurus cinere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E3B2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1121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DB7D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41715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0A40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xico: Querétaro</w:t>
            </w:r>
          </w:p>
        </w:tc>
      </w:tr>
      <w:tr w:rsidR="003A45C1" w:rsidRPr="00773164" w14:paraId="68CE1CE6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BB10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siurus cinere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3A7E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0809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B9E8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41736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D3B9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xico: Baja California</w:t>
            </w:r>
          </w:p>
        </w:tc>
      </w:tr>
      <w:tr w:rsidR="003A45C1" w:rsidRPr="00773164" w14:paraId="53ACD782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8257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siurus cinere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14D4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1101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DEF5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41713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43F4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xico: Querétaro</w:t>
            </w:r>
          </w:p>
        </w:tc>
      </w:tr>
      <w:tr w:rsidR="003A45C1" w:rsidRPr="00773164" w14:paraId="1B0FF59D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7769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siurus cinere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C12C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K7892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A081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747685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67E2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: Texas</w:t>
            </w:r>
          </w:p>
        </w:tc>
      </w:tr>
      <w:tr w:rsidR="003A45C1" w:rsidRPr="00773164" w14:paraId="1C172BB9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3777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siurus cinere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A93F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359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A7A2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4173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D235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: New Mexico</w:t>
            </w:r>
          </w:p>
        </w:tc>
      </w:tr>
      <w:tr w:rsidR="003A45C1" w:rsidRPr="00773164" w14:paraId="2FCBE157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2469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siurus cinere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9F92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656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6C32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41735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90EF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xico: Sonora</w:t>
            </w:r>
          </w:p>
        </w:tc>
      </w:tr>
      <w:tr w:rsidR="003A45C1" w:rsidRPr="00773164" w14:paraId="5BCF8602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8924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siurus cinere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0F4F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919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0C62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41737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FEC5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: New Mexico</w:t>
            </w:r>
          </w:p>
        </w:tc>
      </w:tr>
      <w:tr w:rsidR="003A45C1" w:rsidRPr="00773164" w14:paraId="2F60F47D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EEA4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siurus cinere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E358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927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71AD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4173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B0FE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xico: Sonora</w:t>
            </w:r>
          </w:p>
        </w:tc>
      </w:tr>
      <w:tr w:rsidR="003A45C1" w:rsidRPr="00773164" w14:paraId="03852CEC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2EAF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siurus cinere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D027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1121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6D8B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41716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2D42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xico: Querétaro</w:t>
            </w:r>
          </w:p>
        </w:tc>
      </w:tr>
      <w:tr w:rsidR="003A45C1" w:rsidRPr="00773164" w14:paraId="6A7A58A1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1B99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siurus cinere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8976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356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3548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4172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D497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: New Mexico</w:t>
            </w:r>
          </w:p>
        </w:tc>
      </w:tr>
      <w:tr w:rsidR="003A45C1" w:rsidRPr="00773164" w14:paraId="78239D36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0608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siurus cinere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502E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362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9E25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41732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DC71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: New Mexico</w:t>
            </w:r>
          </w:p>
        </w:tc>
      </w:tr>
      <w:tr w:rsidR="003A45C1" w:rsidRPr="00773164" w14:paraId="4E97E60D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095F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siurus cinere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3297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1109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A3B8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41714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B405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xico: Querétaro</w:t>
            </w:r>
          </w:p>
        </w:tc>
      </w:tr>
      <w:tr w:rsidR="003A45C1" w:rsidRPr="00773164" w14:paraId="38B4D602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7071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siurus cinere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7239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BM18553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C002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41725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FBA0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: Hawaii</w:t>
            </w:r>
          </w:p>
        </w:tc>
      </w:tr>
      <w:tr w:rsidR="003A45C1" w:rsidRPr="00773164" w14:paraId="565247CF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DD00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siurus cinere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0D6A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356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48C4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41728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55F4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: New Mexico</w:t>
            </w:r>
          </w:p>
        </w:tc>
      </w:tr>
      <w:tr w:rsidR="003A45C1" w:rsidRPr="00773164" w14:paraId="64043B54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A5B2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siurus cinere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5ACD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362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7312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41733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321D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: New Mexico</w:t>
            </w:r>
          </w:p>
        </w:tc>
      </w:tr>
      <w:tr w:rsidR="003A45C1" w:rsidRPr="00773164" w14:paraId="1A52B824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F995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siurus cinere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8A77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1100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E00F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4171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5758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xico: Querétaro</w:t>
            </w:r>
          </w:p>
        </w:tc>
      </w:tr>
      <w:tr w:rsidR="003A45C1" w:rsidRPr="00773164" w14:paraId="65EE6464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0981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siurus cinere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7E32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364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0008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41734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11C3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: New Mexico</w:t>
            </w:r>
          </w:p>
        </w:tc>
      </w:tr>
      <w:tr w:rsidR="003A45C1" w:rsidRPr="00773164" w14:paraId="4251989E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4898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asiurus </w:t>
            </w:r>
            <w:proofErr w:type="spellStart"/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ga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90C9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1230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573E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41742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D8C4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ivia</w:t>
            </w:r>
          </w:p>
        </w:tc>
      </w:tr>
      <w:tr w:rsidR="003A45C1" w:rsidRPr="00773164" w14:paraId="2F41BCB1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AED4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asiurus </w:t>
            </w:r>
            <w:proofErr w:type="spellStart"/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ga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D528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1530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26B7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41743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0362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ivia</w:t>
            </w:r>
          </w:p>
        </w:tc>
      </w:tr>
      <w:tr w:rsidR="003A45C1" w:rsidRPr="00773164" w14:paraId="2B570159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8FF8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asiurus </w:t>
            </w:r>
            <w:proofErr w:type="spellStart"/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ga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E361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0163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C23F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4174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EC10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xico: Tamaulipas</w:t>
            </w:r>
          </w:p>
        </w:tc>
      </w:tr>
      <w:tr w:rsidR="003A45C1" w:rsidRPr="00773164" w14:paraId="4E8F6F80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7D83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asiurus </w:t>
            </w:r>
            <w:proofErr w:type="spellStart"/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ga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DDAF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0769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6D45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4174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E314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ize</w:t>
            </w:r>
          </w:p>
        </w:tc>
      </w:tr>
      <w:tr w:rsidR="003A45C1" w:rsidRPr="00773164" w14:paraId="239673CD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574A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asiurus </w:t>
            </w:r>
            <w:proofErr w:type="spellStart"/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ga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B143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1262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2917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41744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1159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temala</w:t>
            </w:r>
          </w:p>
        </w:tc>
      </w:tr>
      <w:tr w:rsidR="003A45C1" w:rsidRPr="00773164" w14:paraId="2487747C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4B99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asiurus </w:t>
            </w:r>
            <w:proofErr w:type="spellStart"/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gregius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1B67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455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0AB2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41745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250E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yana</w:t>
            </w:r>
          </w:p>
        </w:tc>
      </w:tr>
      <w:tr w:rsidR="003A45C1" w:rsidRPr="00773164" w14:paraId="11001986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902F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 xml:space="preserve">Lasiurus </w:t>
            </w:r>
            <w:proofErr w:type="spellStart"/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gregius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64CB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484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9431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41746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EA7A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iname</w:t>
            </w:r>
          </w:p>
        </w:tc>
      </w:tr>
      <w:tr w:rsidR="003A45C1" w:rsidRPr="00773164" w14:paraId="09306E40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DCEE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asiurus </w:t>
            </w:r>
            <w:proofErr w:type="spellStart"/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rantzii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7997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1111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7B9C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99003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DCC6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xico: Tamaulipas</w:t>
            </w:r>
          </w:p>
        </w:tc>
      </w:tr>
      <w:tr w:rsidR="003A45C1" w:rsidRPr="00773164" w14:paraId="00E1ABC9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4A52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Lasiurus </w:t>
            </w:r>
            <w:proofErr w:type="spellStart"/>
            <w:r w:rsidRPr="0077316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frantzii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E0B0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HN-</w:t>
            </w:r>
            <w:proofErr w:type="spellStart"/>
            <w:r w:rsidRPr="0077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Ca</w:t>
            </w:r>
            <w:proofErr w:type="spellEnd"/>
            <w:r w:rsidRPr="0077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331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A2EB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47454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E92F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lombia: Caldas</w:t>
            </w:r>
          </w:p>
        </w:tc>
      </w:tr>
      <w:tr w:rsidR="003A45C1" w:rsidRPr="00773164" w14:paraId="28072708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ED4C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asiurus </w:t>
            </w:r>
            <w:proofErr w:type="spellStart"/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sularis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6E0E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K3204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CE3F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41747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4BCF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ba</w:t>
            </w:r>
          </w:p>
        </w:tc>
      </w:tr>
      <w:tr w:rsidR="003A45C1" w:rsidRPr="00773164" w14:paraId="115E5068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27DD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siurus intermedi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077A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UMZM35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A404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747687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1F59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xico: Michoacan</w:t>
            </w:r>
          </w:p>
        </w:tc>
      </w:tr>
      <w:tr w:rsidR="003A45C1" w:rsidRPr="00773164" w14:paraId="7CEA4D80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6CAA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siurus intermedi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9786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K042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AC98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41748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36E8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temala</w:t>
            </w:r>
          </w:p>
        </w:tc>
      </w:tr>
      <w:tr w:rsidR="003A45C1" w:rsidRPr="00773164" w14:paraId="69082B91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2501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asiurus </w:t>
            </w:r>
            <w:proofErr w:type="spellStart"/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feifferi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7ACB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K3201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9903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4174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C4B5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ba</w:t>
            </w:r>
          </w:p>
        </w:tc>
      </w:tr>
      <w:tr w:rsidR="003A45C1" w:rsidRPr="00773164" w14:paraId="6A7D9007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5561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asiurus </w:t>
            </w:r>
            <w:proofErr w:type="spellStart"/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feifferi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662C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K3202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6A3F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4175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B892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ba</w:t>
            </w:r>
          </w:p>
        </w:tc>
      </w:tr>
      <w:tr w:rsidR="003A45C1" w:rsidRPr="00773164" w14:paraId="5080A6C0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5852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asiurus </w:t>
            </w:r>
            <w:proofErr w:type="spellStart"/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feifferi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44B0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K3205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FA5E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99002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A73C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ba</w:t>
            </w:r>
          </w:p>
        </w:tc>
      </w:tr>
      <w:tr w:rsidR="003A45C1" w:rsidRPr="00773164" w14:paraId="49396A2E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FAA0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asiurus </w:t>
            </w:r>
            <w:proofErr w:type="spellStart"/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minolus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B507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2134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8C68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41752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5AD4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: Texas</w:t>
            </w:r>
          </w:p>
        </w:tc>
      </w:tr>
      <w:tr w:rsidR="003A45C1" w:rsidRPr="00773164" w14:paraId="6C4BD17F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4798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asiurus </w:t>
            </w:r>
            <w:proofErr w:type="spellStart"/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minolus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66BD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0156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364E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4175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196A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: Texas</w:t>
            </w:r>
          </w:p>
        </w:tc>
      </w:tr>
      <w:tr w:rsidR="003A45C1" w:rsidRPr="00773164" w14:paraId="4194A64A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D4BF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asiurus </w:t>
            </w:r>
            <w:proofErr w:type="spellStart"/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minolus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7489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UMZM897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7ABE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747688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B619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: Louisiana</w:t>
            </w:r>
          </w:p>
        </w:tc>
      </w:tr>
      <w:tr w:rsidR="003A45C1" w:rsidRPr="00773164" w14:paraId="305F0227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2A1D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asiurus </w:t>
            </w:r>
            <w:proofErr w:type="spellStart"/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minolus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9472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0691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A145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41753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B553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: Texas</w:t>
            </w:r>
          </w:p>
        </w:tc>
      </w:tr>
      <w:tr w:rsidR="003A45C1" w:rsidRPr="00773164" w14:paraId="08ECD346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5335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asiurus </w:t>
            </w:r>
            <w:proofErr w:type="spellStart"/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minolus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E534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1035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EAA2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99003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3485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: Texas</w:t>
            </w:r>
          </w:p>
        </w:tc>
      </w:tr>
      <w:tr w:rsidR="003A45C1" w:rsidRPr="00773164" w14:paraId="42F336AE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C8C6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asiurus </w:t>
            </w:r>
            <w:proofErr w:type="spellStart"/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motus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0B14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BM18547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CC1E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41723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75AE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: Hawaii</w:t>
            </w:r>
          </w:p>
        </w:tc>
      </w:tr>
      <w:tr w:rsidR="003A45C1" w:rsidRPr="00773164" w14:paraId="2CB16D6E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79F9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asiurus </w:t>
            </w:r>
            <w:proofErr w:type="spellStart"/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motus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F7E3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BM18524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7C4F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41722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A90E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: Hawaii</w:t>
            </w:r>
          </w:p>
        </w:tc>
      </w:tr>
      <w:tr w:rsidR="003A45C1" w:rsidRPr="00773164" w14:paraId="14D76991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EBA8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asiurus </w:t>
            </w:r>
            <w:proofErr w:type="spellStart"/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motus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4594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BM18553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056D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41724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E517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: Hawaii</w:t>
            </w:r>
          </w:p>
        </w:tc>
      </w:tr>
      <w:tr w:rsidR="003A45C1" w:rsidRPr="00773164" w14:paraId="1A1F1ACF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9AB9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asiurus </w:t>
            </w:r>
            <w:proofErr w:type="spellStart"/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motus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63C7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BM17845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A874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4171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37D6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: Hawaii</w:t>
            </w:r>
          </w:p>
        </w:tc>
      </w:tr>
      <w:tr w:rsidR="003A45C1" w:rsidRPr="00773164" w14:paraId="69FF02BC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39A9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asiurus </w:t>
            </w:r>
            <w:proofErr w:type="spellStart"/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motus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E6A7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BM17845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81D8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4172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E189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: Hawaii</w:t>
            </w:r>
          </w:p>
        </w:tc>
      </w:tr>
      <w:tr w:rsidR="003A45C1" w:rsidRPr="00773164" w14:paraId="4EC9FADD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D3F2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asiurus </w:t>
            </w:r>
            <w:proofErr w:type="spellStart"/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arius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F037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1607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26DB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41756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4DDD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</w:tr>
      <w:tr w:rsidR="003A45C1" w:rsidRPr="00773164" w14:paraId="6311A977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D97C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asiurus </w:t>
            </w:r>
            <w:proofErr w:type="spellStart"/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llosissimus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44C9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1150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AB97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41727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67CB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ivia</w:t>
            </w:r>
          </w:p>
        </w:tc>
      </w:tr>
      <w:tr w:rsidR="003A45C1" w:rsidRPr="00773164" w14:paraId="506EA3B4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2873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asiurus </w:t>
            </w:r>
            <w:proofErr w:type="spellStart"/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anthinus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A508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U7829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1B44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747686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E72F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: Texas</w:t>
            </w:r>
          </w:p>
        </w:tc>
      </w:tr>
      <w:tr w:rsidR="003A45C1" w:rsidRPr="00773164" w14:paraId="140015D7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21FB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asiurus </w:t>
            </w:r>
            <w:proofErr w:type="spellStart"/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anthinus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821C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2109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438A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369546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D707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: Texas</w:t>
            </w:r>
          </w:p>
        </w:tc>
      </w:tr>
      <w:tr w:rsidR="003A45C1" w:rsidRPr="00773164" w14:paraId="6A0A8E30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9AF7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asiurus </w:t>
            </w:r>
            <w:proofErr w:type="spellStart"/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anthinus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E8F9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357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59DE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369547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8972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: New Mexico</w:t>
            </w:r>
          </w:p>
        </w:tc>
      </w:tr>
      <w:tr w:rsidR="003A45C1" w:rsidRPr="00773164" w14:paraId="3FE5CCB5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B4FC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asiurus </w:t>
            </w:r>
            <w:proofErr w:type="spellStart"/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anthinus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F073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1110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61DD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41757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3F51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: New Mexico</w:t>
            </w:r>
          </w:p>
        </w:tc>
      </w:tr>
      <w:tr w:rsidR="003A45C1" w:rsidRPr="00773164" w14:paraId="37D72D40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2420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asiurus </w:t>
            </w:r>
            <w:proofErr w:type="spellStart"/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anthinus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E0CC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5495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F801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36954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2EFC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xico: Sonora</w:t>
            </w:r>
          </w:p>
        </w:tc>
      </w:tr>
      <w:tr w:rsidR="003A45C1" w:rsidRPr="00773164" w14:paraId="0DE7D46F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B076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asiurus </w:t>
            </w:r>
            <w:proofErr w:type="spellStart"/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anthinus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9243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1110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BD53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369548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00B5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xico: Sonora</w:t>
            </w:r>
          </w:p>
        </w:tc>
      </w:tr>
      <w:tr w:rsidR="003A45C1" w:rsidRPr="00592873" w14:paraId="0F980522" w14:textId="77777777" w:rsidTr="00D87E64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4E0A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asiurus </w:t>
            </w:r>
            <w:proofErr w:type="spellStart"/>
            <w:r w:rsidRPr="0077316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anthinus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9374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B4588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76FF" w14:textId="77777777" w:rsidR="003A45C1" w:rsidRPr="00773164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74768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F4C5" w14:textId="77777777" w:rsidR="003A45C1" w:rsidRPr="00592873" w:rsidRDefault="003A45C1" w:rsidP="00D8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3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: New Mexico</w:t>
            </w:r>
          </w:p>
        </w:tc>
      </w:tr>
    </w:tbl>
    <w:p w14:paraId="5320CE48" w14:textId="77777777" w:rsidR="00607367" w:rsidRDefault="00607367"/>
    <w:sectPr w:rsidR="006073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5C1"/>
    <w:rsid w:val="0010636C"/>
    <w:rsid w:val="002614A1"/>
    <w:rsid w:val="003A45C1"/>
    <w:rsid w:val="00607367"/>
    <w:rsid w:val="00680E90"/>
    <w:rsid w:val="00B84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g-B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8FD5E"/>
  <w15:chartTrackingRefBased/>
  <w15:docId w15:val="{9F41D548-9F88-444E-A758-A61DFA3AB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bg-B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5C1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1</Words>
  <Characters>3142</Characters>
  <Application>Microsoft Office Word</Application>
  <DocSecurity>0</DocSecurity>
  <Lines>26</Lines>
  <Paragraphs>7</Paragraphs>
  <ScaleCrop>false</ScaleCrop>
  <Company/>
  <LinksUpToDate>false</LinksUpToDate>
  <CharactersWithSpaces>3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 Peev</dc:creator>
  <cp:keywords/>
  <dc:description/>
  <cp:lastModifiedBy>Vasil Peev</cp:lastModifiedBy>
  <cp:revision>1</cp:revision>
  <dcterms:created xsi:type="dcterms:W3CDTF">2023-09-15T09:51:00Z</dcterms:created>
  <dcterms:modified xsi:type="dcterms:W3CDTF">2023-09-15T09:52:00Z</dcterms:modified>
</cp:coreProperties>
</file>